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FA6" w:rsidRDefault="00200FA6" w:rsidP="00200FA6">
      <w:r>
        <w:t xml:space="preserve">Table S1. </w:t>
      </w:r>
      <w:proofErr w:type="gramStart"/>
      <w:r>
        <w:t xml:space="preserve">Example of pair-wise gene interactions predicted by </w:t>
      </w:r>
      <w:proofErr w:type="spellStart"/>
      <w:r>
        <w:t>GeneNet</w:t>
      </w:r>
      <w:proofErr w:type="spellEnd"/>
      <w:r>
        <w:t xml:space="preserve"> software.</w:t>
      </w:r>
      <w:proofErr w:type="gramEnd"/>
      <w:r>
        <w:t xml:space="preserve">  The interacting gene pairs were extracted from the .dot output file. Only a subset of the responsive genes is shown here to present as an example. The gene shown in column 1 (Gene1) interacts with one or more genes (Gene2) shown in the second column, some of these interactions being strong and others being weak as well.</w:t>
      </w:r>
    </w:p>
    <w:p w:rsidR="00200FA6" w:rsidRDefault="00200FA6" w:rsidP="00200FA6"/>
    <w:p w:rsidR="00200FA6" w:rsidRDefault="00200FA6" w:rsidP="00200FA6"/>
    <w:tbl>
      <w:tblPr>
        <w:tblW w:w="0" w:type="auto"/>
        <w:tblBorders>
          <w:top w:val="single" w:sz="12" w:space="0" w:color="000000"/>
          <w:bottom w:val="single" w:sz="12" w:space="0" w:color="000000"/>
          <w:insideH w:val="single" w:sz="6" w:space="0" w:color="000000"/>
        </w:tblBorders>
        <w:tblLook w:val="04A0"/>
      </w:tblPr>
      <w:tblGrid>
        <w:gridCol w:w="1576"/>
        <w:gridCol w:w="1580"/>
        <w:gridCol w:w="1363"/>
      </w:tblGrid>
      <w:tr w:rsidR="00200FA6" w:rsidRPr="00324B1B" w:rsidTr="00200FA6">
        <w:trPr>
          <w:trHeight w:val="288"/>
        </w:trPr>
        <w:tc>
          <w:tcPr>
            <w:tcW w:w="1520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:rsidR="00200FA6" w:rsidRPr="00032D67" w:rsidRDefault="00200FA6" w:rsidP="00E31A10">
            <w:pPr>
              <w:rPr>
                <w:b/>
                <w:bCs/>
              </w:rPr>
            </w:pPr>
            <w:r w:rsidRPr="00032D67">
              <w:rPr>
                <w:b/>
                <w:bCs/>
              </w:rPr>
              <w:t>Gene1</w:t>
            </w:r>
          </w:p>
        </w:tc>
        <w:tc>
          <w:tcPr>
            <w:tcW w:w="1580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:rsidR="00200FA6" w:rsidRPr="00032D67" w:rsidRDefault="00200FA6" w:rsidP="00E31A10">
            <w:pPr>
              <w:rPr>
                <w:b/>
                <w:bCs/>
              </w:rPr>
            </w:pPr>
            <w:r w:rsidRPr="00032D67">
              <w:rPr>
                <w:b/>
                <w:bCs/>
              </w:rPr>
              <w:t>Gene2</w:t>
            </w:r>
          </w:p>
        </w:tc>
        <w:tc>
          <w:tcPr>
            <w:tcW w:w="1010" w:type="dxa"/>
            <w:tcBorders>
              <w:bottom w:val="single" w:sz="12" w:space="0" w:color="000000"/>
            </w:tcBorders>
            <w:shd w:val="clear" w:color="auto" w:fill="auto"/>
            <w:noWrap/>
            <w:hideMark/>
          </w:tcPr>
          <w:p w:rsidR="00200FA6" w:rsidRPr="00032D67" w:rsidRDefault="00200FA6" w:rsidP="00E31A10">
            <w:pPr>
              <w:rPr>
                <w:b/>
                <w:bCs/>
              </w:rPr>
            </w:pPr>
            <w:r w:rsidRPr="00032D67">
              <w:rPr>
                <w:b/>
                <w:bCs/>
              </w:rPr>
              <w:t>Interaction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0242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390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2106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2127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8816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5639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Weak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6054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0195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Weak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0381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3763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3489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1467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0881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2127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2106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390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8055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8816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0783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2138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4021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4792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2535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5639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Weak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2724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5639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801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3763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5493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7245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6054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390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4792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6966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0783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7245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Weak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7245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0783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Weak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8010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3763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5639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8695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8055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390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8816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2106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8695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8695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5639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0881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8816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2106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390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08925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0694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0195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390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Weak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0783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2106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4792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Weak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4591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0881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3763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2106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3900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3763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5639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3900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4792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4021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4591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/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5125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  <w:tr w:rsidR="00200FA6" w:rsidRPr="00324B1B" w:rsidTr="00200FA6">
        <w:trPr>
          <w:trHeight w:val="288"/>
        </w:trPr>
        <w:tc>
          <w:tcPr>
            <w:tcW w:w="152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4792</w:t>
            </w:r>
          </w:p>
        </w:tc>
        <w:tc>
          <w:tcPr>
            <w:tcW w:w="158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AAEL015262</w:t>
            </w:r>
          </w:p>
        </w:tc>
        <w:tc>
          <w:tcPr>
            <w:tcW w:w="1010" w:type="dxa"/>
            <w:shd w:val="clear" w:color="auto" w:fill="auto"/>
            <w:noWrap/>
            <w:hideMark/>
          </w:tcPr>
          <w:p w:rsidR="00200FA6" w:rsidRPr="00324B1B" w:rsidRDefault="00200FA6" w:rsidP="00E31A10">
            <w:r w:rsidRPr="00324B1B">
              <w:t>Strong</w:t>
            </w:r>
          </w:p>
        </w:tc>
      </w:tr>
    </w:tbl>
    <w:p w:rsidR="00200FA6" w:rsidRDefault="00200FA6" w:rsidP="00200FA6"/>
    <w:p w:rsidR="00301D4A" w:rsidRDefault="00301D4A"/>
    <w:sectPr w:rsidR="00301D4A" w:rsidSect="00301D4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200FA6"/>
    <w:rsid w:val="00200FA6"/>
    <w:rsid w:val="00301D4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FA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47</Words>
  <Characters>1411</Characters>
  <Application>Microsoft Office Word</Application>
  <DocSecurity>0</DocSecurity>
  <Lines>11</Lines>
  <Paragraphs>3</Paragraphs>
  <ScaleCrop>false</ScaleCrop>
  <Company>University of Notre Dame</Company>
  <LinksUpToDate>false</LinksUpToDate>
  <CharactersWithSpaces>165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behura</dc:creator>
  <cp:lastModifiedBy>sbehura</cp:lastModifiedBy>
  <cp:revision>1</cp:revision>
  <dcterms:created xsi:type="dcterms:W3CDTF">2011-10-05T17:38:00Z</dcterms:created>
  <dcterms:modified xsi:type="dcterms:W3CDTF">2011-10-05T17:40:00Z</dcterms:modified>
</cp:coreProperties>
</file>